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Borders>
          <w:top w:val="single" w:sz="4" w:space="0" w:color="auto"/>
          <w:left w:val="single" w:sz="6" w:space="0" w:color="000000"/>
          <w:bottom w:val="single" w:sz="4" w:space="0" w:color="auto"/>
          <w:right w:val="single" w:sz="4" w:space="0" w:color="auto"/>
          <w:insideH w:val="single" w:sz="2" w:space="0" w:color="000000"/>
          <w:insideV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1"/>
        <w:gridCol w:w="2150"/>
        <w:gridCol w:w="1445"/>
        <w:gridCol w:w="3251"/>
      </w:tblGrid>
      <w:tr w:rsidR="002F7260" w:rsidRPr="00C71BC6" w14:paraId="52BA0ABF" w14:textId="77777777" w:rsidTr="002F7260">
        <w:trPr>
          <w:cantSplit/>
          <w:trHeight w:val="521"/>
          <w:tblHeader/>
          <w:jc w:val="center"/>
        </w:trPr>
        <w:tc>
          <w:tcPr>
            <w:tcW w:w="1338" w:type="pct"/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BDF2392" w14:textId="77777777" w:rsidR="002F7260" w:rsidRPr="00C71BC6" w:rsidRDefault="002F7260" w:rsidP="00DC04A9">
            <w:pPr>
              <w:adjustRightInd w:val="0"/>
              <w:spacing w:after="0"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0" w:type="pct"/>
            <w:shd w:val="clear" w:color="auto" w:fill="BBBBBB"/>
            <w:vAlign w:val="center"/>
          </w:tcPr>
          <w:p w14:paraId="5A646B22" w14:textId="77777777" w:rsidR="002F7260" w:rsidRPr="00C71BC6" w:rsidRDefault="002F7260" w:rsidP="00076F24">
            <w:pPr>
              <w:adjustRightInd w:val="0"/>
              <w:spacing w:after="0"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1B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ceived TMZ</w:t>
            </w:r>
          </w:p>
        </w:tc>
        <w:tc>
          <w:tcPr>
            <w:tcW w:w="773" w:type="pct"/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96EE20C" w14:textId="77777777" w:rsidR="002F7260" w:rsidRPr="00C71BC6" w:rsidRDefault="002F7260" w:rsidP="00076F24">
            <w:pPr>
              <w:adjustRightInd w:val="0"/>
              <w:spacing w:after="0"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1B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o TMZ</w:t>
            </w:r>
          </w:p>
        </w:tc>
        <w:tc>
          <w:tcPr>
            <w:tcW w:w="1739" w:type="pct"/>
            <w:shd w:val="clear" w:color="auto" w:fill="BBBBBB"/>
            <w:vAlign w:val="center"/>
          </w:tcPr>
          <w:p w14:paraId="0DE2D961" w14:textId="77777777" w:rsidR="002F7260" w:rsidRPr="00C71BC6" w:rsidRDefault="002F7260" w:rsidP="00076F24">
            <w:pPr>
              <w:adjustRightInd w:val="0"/>
              <w:spacing w:after="0"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1B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isher’s Exact P-value</w:t>
            </w:r>
          </w:p>
        </w:tc>
      </w:tr>
      <w:tr w:rsidR="002F7260" w:rsidRPr="00C71BC6" w14:paraId="4CDC7120" w14:textId="77777777" w:rsidTr="002F7260">
        <w:trPr>
          <w:cantSplit/>
          <w:trHeight w:val="330"/>
          <w:jc w:val="center"/>
        </w:trPr>
        <w:tc>
          <w:tcPr>
            <w:tcW w:w="1338" w:type="pct"/>
            <w:tcMar>
              <w:left w:w="60" w:type="dxa"/>
              <w:right w:w="60" w:type="dxa"/>
            </w:tcMar>
          </w:tcPr>
          <w:p w14:paraId="463B172E" w14:textId="77777777" w:rsidR="002F7260" w:rsidRPr="00C71BC6" w:rsidRDefault="002F7260" w:rsidP="00DC04A9">
            <w:pPr>
              <w:adjustRightInd w:val="0"/>
              <w:spacing w:before="60" w:after="60" w:line="30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B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section status</w:t>
            </w:r>
          </w:p>
        </w:tc>
        <w:tc>
          <w:tcPr>
            <w:tcW w:w="1150" w:type="pct"/>
          </w:tcPr>
          <w:p w14:paraId="63F518B9" w14:textId="77777777" w:rsidR="002F7260" w:rsidRPr="00C71BC6" w:rsidRDefault="002F7260" w:rsidP="00076F24">
            <w:pPr>
              <w:adjustRightInd w:val="0"/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73" w:type="pct"/>
            <w:tcMar>
              <w:left w:w="60" w:type="dxa"/>
              <w:right w:w="60" w:type="dxa"/>
            </w:tcMar>
          </w:tcPr>
          <w:p w14:paraId="4CC26951" w14:textId="77777777" w:rsidR="002F7260" w:rsidRPr="00C71BC6" w:rsidRDefault="002F7260" w:rsidP="00076F24">
            <w:pPr>
              <w:adjustRightInd w:val="0"/>
              <w:spacing w:before="60" w:after="60" w:line="30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9" w:type="pct"/>
          </w:tcPr>
          <w:p w14:paraId="594F28C8" w14:textId="77777777" w:rsidR="002F7260" w:rsidRPr="00C71BC6" w:rsidRDefault="002F7260" w:rsidP="00076F24">
            <w:pPr>
              <w:adjustRightInd w:val="0"/>
              <w:spacing w:before="60" w:after="60" w:line="30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F7260" w:rsidRPr="00C71BC6" w14:paraId="01CBAE25" w14:textId="77777777" w:rsidTr="002F7260">
        <w:trPr>
          <w:cantSplit/>
          <w:trHeight w:val="330"/>
          <w:jc w:val="center"/>
        </w:trPr>
        <w:tc>
          <w:tcPr>
            <w:tcW w:w="1338" w:type="pct"/>
            <w:tcMar>
              <w:left w:w="60" w:type="dxa"/>
              <w:right w:w="60" w:type="dxa"/>
            </w:tcMar>
          </w:tcPr>
          <w:p w14:paraId="3FECA4C1" w14:textId="672B614E" w:rsidR="002F7260" w:rsidRPr="00C71BC6" w:rsidRDefault="002F7260" w:rsidP="00601C80">
            <w:pPr>
              <w:adjustRightInd w:val="0"/>
              <w:spacing w:before="60" w:after="60" w:line="300" w:lineRule="auto"/>
              <w:ind w:left="289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71B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R</w:t>
            </w:r>
          </w:p>
        </w:tc>
        <w:tc>
          <w:tcPr>
            <w:tcW w:w="1150" w:type="pct"/>
          </w:tcPr>
          <w:p w14:paraId="74794891" w14:textId="08F5369A" w:rsidR="002F7260" w:rsidRPr="00C71BC6" w:rsidRDefault="002F7260" w:rsidP="00076F24">
            <w:pPr>
              <w:adjustRightInd w:val="0"/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B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3" w:type="pct"/>
            <w:tcMar>
              <w:left w:w="60" w:type="dxa"/>
              <w:right w:w="60" w:type="dxa"/>
            </w:tcMar>
          </w:tcPr>
          <w:p w14:paraId="6BE1D550" w14:textId="77777777" w:rsidR="002F7260" w:rsidRPr="00C71BC6" w:rsidRDefault="002F7260" w:rsidP="00076F24">
            <w:pPr>
              <w:adjustRightInd w:val="0"/>
              <w:spacing w:before="60" w:after="60" w:line="30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B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39" w:type="pct"/>
          </w:tcPr>
          <w:p w14:paraId="51C15AF8" w14:textId="423C70A9" w:rsidR="002F7260" w:rsidRPr="00C71BC6" w:rsidRDefault="002F7260" w:rsidP="00076F24">
            <w:pPr>
              <w:adjustRightInd w:val="0"/>
              <w:spacing w:before="60" w:after="60" w:line="30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B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51</w:t>
            </w:r>
          </w:p>
        </w:tc>
      </w:tr>
      <w:tr w:rsidR="002F7260" w:rsidRPr="00C71BC6" w14:paraId="4CE6B56E" w14:textId="77777777" w:rsidTr="002F7260">
        <w:trPr>
          <w:cantSplit/>
          <w:trHeight w:val="330"/>
          <w:jc w:val="center"/>
        </w:trPr>
        <w:tc>
          <w:tcPr>
            <w:tcW w:w="1338" w:type="pct"/>
            <w:tcMar>
              <w:left w:w="60" w:type="dxa"/>
              <w:right w:w="60" w:type="dxa"/>
            </w:tcMar>
          </w:tcPr>
          <w:p w14:paraId="7DE470F1" w14:textId="655A766B" w:rsidR="002F7260" w:rsidRPr="00C71BC6" w:rsidRDefault="002F7260" w:rsidP="00601C80">
            <w:pPr>
              <w:adjustRightInd w:val="0"/>
              <w:spacing w:before="60" w:after="60" w:line="300" w:lineRule="auto"/>
              <w:ind w:left="28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B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GTR</w:t>
            </w:r>
          </w:p>
        </w:tc>
        <w:tc>
          <w:tcPr>
            <w:tcW w:w="1150" w:type="pct"/>
          </w:tcPr>
          <w:p w14:paraId="3FCDD3E6" w14:textId="23BADE82" w:rsidR="002F7260" w:rsidRPr="00C71BC6" w:rsidRDefault="002F7260" w:rsidP="00076F24">
            <w:pPr>
              <w:adjustRightInd w:val="0"/>
              <w:spacing w:before="60" w:after="60" w:line="3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1B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73" w:type="pct"/>
            <w:tcMar>
              <w:left w:w="60" w:type="dxa"/>
              <w:right w:w="60" w:type="dxa"/>
            </w:tcMar>
          </w:tcPr>
          <w:p w14:paraId="5647032F" w14:textId="77777777" w:rsidR="002F7260" w:rsidRPr="00C71BC6" w:rsidRDefault="002F7260" w:rsidP="00076F24">
            <w:pPr>
              <w:adjustRightInd w:val="0"/>
              <w:spacing w:before="60" w:after="60" w:line="30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B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39" w:type="pct"/>
          </w:tcPr>
          <w:p w14:paraId="7D51F9BD" w14:textId="52F6F645" w:rsidR="002F7260" w:rsidRPr="00C71BC6" w:rsidRDefault="002F7260" w:rsidP="00076F24">
            <w:pPr>
              <w:adjustRightInd w:val="0"/>
              <w:spacing w:before="60" w:after="60" w:line="30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B38D2D3" w14:textId="77777777" w:rsidR="00EE7CA9" w:rsidRPr="00C71BC6" w:rsidRDefault="00EE7CA9">
      <w:pPr>
        <w:rPr>
          <w:rFonts w:ascii="Times New Roman" w:hAnsi="Times New Roman" w:cs="Times New Roman"/>
          <w:sz w:val="22"/>
          <w:szCs w:val="22"/>
        </w:rPr>
      </w:pPr>
    </w:p>
    <w:sectPr w:rsidR="00EE7CA9" w:rsidRPr="00C71BC6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ED9EBA" w14:textId="77777777" w:rsidR="00704FDB" w:rsidRDefault="00704FDB" w:rsidP="002F7260">
      <w:pPr>
        <w:spacing w:after="0" w:line="240" w:lineRule="auto"/>
      </w:pPr>
      <w:r>
        <w:separator/>
      </w:r>
    </w:p>
  </w:endnote>
  <w:endnote w:type="continuationSeparator" w:id="0">
    <w:p w14:paraId="063826EB" w14:textId="77777777" w:rsidR="00704FDB" w:rsidRDefault="00704FDB" w:rsidP="002F7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699B46" w14:textId="22659C85" w:rsidR="002F7260" w:rsidRDefault="002F726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F324C72" wp14:editId="4C6EE4F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2045058529" name="Text Box 2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E2B4EA" w14:textId="154359CA" w:rsidR="002F7260" w:rsidRPr="002F7260" w:rsidRDefault="002F7260" w:rsidP="002F726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F726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324C7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St. Jude - Confidential" style="position:absolute;margin-left:0;margin-top:0;width:108.15pt;height:29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75E2B4EA" w14:textId="154359CA" w:rsidR="002F7260" w:rsidRPr="002F7260" w:rsidRDefault="002F7260" w:rsidP="002F726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F726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A0B414" w14:textId="66AB7810" w:rsidR="002F7260" w:rsidRDefault="002F726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B29E9EF" wp14:editId="101B3E0E">
              <wp:simplePos x="914400" y="9413271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1811150721" name="Text Box 3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DA5B6A" w14:textId="24F1B4F2" w:rsidR="002F7260" w:rsidRPr="002F7260" w:rsidRDefault="002F7260" w:rsidP="002F726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F726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29E9E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St. Jude - Confidential" style="position:absolute;margin-left:0;margin-top:0;width:108.15pt;height:29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05DA5B6A" w14:textId="24F1B4F2" w:rsidR="002F7260" w:rsidRPr="002F7260" w:rsidRDefault="002F7260" w:rsidP="002F726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F726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3E8433" w14:textId="37BBFA74" w:rsidR="002F7260" w:rsidRDefault="002F726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183F5A1" wp14:editId="0AEA48C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1409185441" name="Text Box 1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ACC79A" w14:textId="19724AB2" w:rsidR="002F7260" w:rsidRPr="002F7260" w:rsidRDefault="002F7260" w:rsidP="002F726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F726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83F5A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St. Jude - Confidential" style="position:absolute;margin-left:0;margin-top:0;width:108.15pt;height:29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62ACC79A" w14:textId="19724AB2" w:rsidR="002F7260" w:rsidRPr="002F7260" w:rsidRDefault="002F7260" w:rsidP="002F726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F726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41548E" w14:textId="77777777" w:rsidR="00704FDB" w:rsidRDefault="00704FDB" w:rsidP="002F7260">
      <w:pPr>
        <w:spacing w:after="0" w:line="240" w:lineRule="auto"/>
      </w:pPr>
      <w:r>
        <w:separator/>
      </w:r>
    </w:p>
  </w:footnote>
  <w:footnote w:type="continuationSeparator" w:id="0">
    <w:p w14:paraId="17B81846" w14:textId="77777777" w:rsidR="00704FDB" w:rsidRDefault="00704FDB" w:rsidP="002F72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33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yNzc0NzGxNDcyMzBS0lEKTi0uzszPAykwrQUA0wkkRywAAAA="/>
  </w:docVars>
  <w:rsids>
    <w:rsidRoot w:val="002F7260"/>
    <w:rsid w:val="00076F24"/>
    <w:rsid w:val="0016512C"/>
    <w:rsid w:val="00187866"/>
    <w:rsid w:val="00284C49"/>
    <w:rsid w:val="002F7260"/>
    <w:rsid w:val="00446371"/>
    <w:rsid w:val="00461DA2"/>
    <w:rsid w:val="00465965"/>
    <w:rsid w:val="004C6C12"/>
    <w:rsid w:val="00601C80"/>
    <w:rsid w:val="006407D3"/>
    <w:rsid w:val="006B3E8F"/>
    <w:rsid w:val="00704FDB"/>
    <w:rsid w:val="007C6419"/>
    <w:rsid w:val="00822E8E"/>
    <w:rsid w:val="00860EF6"/>
    <w:rsid w:val="009228E9"/>
    <w:rsid w:val="00C71BC6"/>
    <w:rsid w:val="00D16F34"/>
    <w:rsid w:val="00EE7CA9"/>
    <w:rsid w:val="00FE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BA836"/>
  <w15:chartTrackingRefBased/>
  <w15:docId w15:val="{425F2C95-0EFB-426A-BC7D-814F60061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260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2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2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2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2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2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2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2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2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2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2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2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2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2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2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2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2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2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2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2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2F72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2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2F72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260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2F72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260"/>
    <w:pPr>
      <w:ind w:left="720"/>
      <w:contextualSpacing/>
    </w:pPr>
    <w:rPr>
      <w:rFonts w:eastAsiaTheme="minorEastAsia"/>
      <w:lang w:eastAsia="zh-TW"/>
    </w:rPr>
  </w:style>
  <w:style w:type="character" w:styleId="IntenseEmphasis">
    <w:name w:val="Intense Emphasis"/>
    <w:basedOn w:val="DefaultParagraphFont"/>
    <w:uiPriority w:val="21"/>
    <w:qFormat/>
    <w:rsid w:val="002F72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2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2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26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F7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260"/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C6C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C12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5ce1208-e929-4ec4-be64-9138d78922c0}" enabled="1" method="Standard" siteId="{22340fa8-9226-4871-b677-d3b3e377af72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</Words>
  <Characters>73</Characters>
  <Application>Microsoft Office Word</Application>
  <DocSecurity>0</DocSecurity>
  <Lines>16</Lines>
  <Paragraphs>1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ng, Jason</dc:creator>
  <cp:keywords/>
  <dc:description/>
  <cp:lastModifiedBy>Chiang, Jason</cp:lastModifiedBy>
  <cp:revision>8</cp:revision>
  <dcterms:created xsi:type="dcterms:W3CDTF">2025-11-10T19:39:00Z</dcterms:created>
  <dcterms:modified xsi:type="dcterms:W3CDTF">2026-02-04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3fe76a1,79e51de1,6bf3f781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St. Jude - Confidential</vt:lpwstr>
  </property>
</Properties>
</file>